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322B1" w14:textId="361F63BF" w:rsidR="00D56976" w:rsidRDefault="00280EF3" w:rsidP="00322BC4">
      <w:pPr>
        <w:jc w:val="center"/>
      </w:pPr>
      <w:r>
        <w:rPr>
          <w:noProof/>
        </w:rPr>
        <w:drawing>
          <wp:inline distT="0" distB="0" distL="0" distR="0" wp14:anchorId="6D425879" wp14:editId="24B8FEB0">
            <wp:extent cx="4889500" cy="6723063"/>
            <wp:effectExtent l="0" t="0" r="6350" b="1905"/>
            <wp:docPr id="17271082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108262" name="Picture 172710826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6060" cy="6732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49863" w14:textId="0F33A3DD" w:rsidR="00322BC4" w:rsidRPr="00322BC4" w:rsidRDefault="00322BC4" w:rsidP="00322B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sz w:val="24"/>
          <w:szCs w:val="24"/>
        </w:rPr>
        <w:t xml:space="preserve">Scatterplots and Pearson correlations comparing microhabitat data collected at trap locations from 2016 (data used for current analysis) and 2007 (previously collected data). The red line shows an expected 1-to-1 linear relationship between the recent (2016) and older (2007) habitat data. Data from 2007 was collected following the same methods as described for the 2016 data. </w:t>
      </w:r>
      <w:r w:rsidR="00280EF3">
        <w:rPr>
          <w:rFonts w:ascii="Times New Roman" w:hAnsi="Times New Roman" w:cs="Times New Roman"/>
          <w:sz w:val="24"/>
          <w:szCs w:val="24"/>
        </w:rPr>
        <w:t>The microhabitat variables compared include (A) diameter at breast height (DBH); (B) percent canopy coverage; (C) percent lichen coverage; (D) number of softwoods; (E) number of hardwoods; and (F) number of mast trees.</w:t>
      </w:r>
    </w:p>
    <w:sectPr w:rsidR="00322BC4" w:rsidRPr="00322B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BC4"/>
    <w:rsid w:val="00280EF3"/>
    <w:rsid w:val="00322BC4"/>
    <w:rsid w:val="00D56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0ED04"/>
  <w15:chartTrackingRefBased/>
  <w15:docId w15:val="{3B82B9A5-8F6C-4560-A361-6B58EFB0D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O'Brien</dc:creator>
  <cp:keywords/>
  <dc:description/>
  <cp:lastModifiedBy>Paul O'Brien</cp:lastModifiedBy>
  <cp:revision>2</cp:revision>
  <dcterms:created xsi:type="dcterms:W3CDTF">2023-05-24T17:39:00Z</dcterms:created>
  <dcterms:modified xsi:type="dcterms:W3CDTF">2023-05-24T22:05:00Z</dcterms:modified>
</cp:coreProperties>
</file>